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B88" w:rsidRPr="00D56484" w:rsidRDefault="00492B88" w:rsidP="00492B88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18330F5D" wp14:editId="79E129E4">
            <wp:extent cx="5086350" cy="3648075"/>
            <wp:effectExtent l="0" t="0" r="0" b="9525"/>
            <wp:docPr id="1906339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3391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2B88" w:rsidRDefault="00492B88" w:rsidP="00492B88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27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protein (percent of total energy intake) intake resemblance among spouses.</w:t>
      </w:r>
    </w:p>
    <w:p w:rsidR="00E766DC" w:rsidRDefault="00E766DC">
      <w:bookmarkStart w:id="0" w:name="_GoBack"/>
      <w:bookmarkEnd w:id="0"/>
    </w:p>
    <w:sectPr w:rsidR="00E766DC" w:rsidSect="00492B8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C0A"/>
    <w:rsid w:val="00107C0A"/>
    <w:rsid w:val="00492B88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82E3C0-76D9-4E85-9634-DD66E3C17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B88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6:00Z</dcterms:created>
  <dcterms:modified xsi:type="dcterms:W3CDTF">2024-11-15T18:06:00Z</dcterms:modified>
</cp:coreProperties>
</file>